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1509"/>
        <w:gridCol w:w="1694"/>
        <w:gridCol w:w="2531"/>
        <w:gridCol w:w="1080"/>
        <w:gridCol w:w="1286"/>
      </w:tblGrid>
      <w:tr w:rsidR="000D552D" w:rsidRPr="000D552D" w14:paraId="5F013151" w14:textId="77777777" w:rsidTr="000D552D">
        <w:trPr>
          <w:trHeight w:val="405"/>
        </w:trPr>
        <w:tc>
          <w:tcPr>
            <w:tcW w:w="8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99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4</w:t>
            </w:r>
          </w:p>
        </w:tc>
      </w:tr>
      <w:tr w:rsidR="000D552D" w:rsidRPr="000D552D" w14:paraId="664C456C" w14:textId="77777777" w:rsidTr="000D552D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E89D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700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E47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2D7B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B2E9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D552D" w:rsidRPr="000D552D" w14:paraId="010F3DB7" w14:textId="77777777" w:rsidTr="000D552D">
        <w:trPr>
          <w:trHeight w:val="3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2398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C26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94E8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5FB9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512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D552D" w:rsidRPr="000D552D" w14:paraId="42D9D76A" w14:textId="77777777" w:rsidTr="000D552D">
        <w:trPr>
          <w:trHeight w:val="33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7B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F73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E2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48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scor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76A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0D552D" w:rsidRPr="000D552D" w14:paraId="70D2D30A" w14:textId="77777777" w:rsidTr="000D552D">
        <w:trPr>
          <w:trHeight w:val="420"/>
        </w:trPr>
        <w:tc>
          <w:tcPr>
            <w:tcW w:w="81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29CE0E" w14:textId="77777777" w:rsidR="000D552D" w:rsidRPr="000D552D" w:rsidRDefault="000D552D" w:rsidP="000D5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RP complex</w:t>
            </w:r>
          </w:p>
        </w:tc>
      </w:tr>
      <w:tr w:rsidR="000D552D" w:rsidRPr="000D552D" w14:paraId="215C639D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F70C4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027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AA01F4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5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BDC7B7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79AFE4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0B5D9CFE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E-23</w:t>
            </w:r>
          </w:p>
        </w:tc>
      </w:tr>
      <w:tr w:rsidR="000D552D" w:rsidRPr="000D552D" w14:paraId="3790A92D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663F5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484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9A085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5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3EA99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-31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FC608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4107CCD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9E-11</w:t>
            </w:r>
          </w:p>
        </w:tc>
      </w:tr>
      <w:tr w:rsidR="000D552D" w:rsidRPr="000D552D" w14:paraId="4FE46B75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3B701F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484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D3E3D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5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1D8409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-41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031BA8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6ECD2A80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E-10</w:t>
            </w:r>
          </w:p>
        </w:tc>
      </w:tr>
      <w:tr w:rsidR="000D552D" w:rsidRPr="000D552D" w14:paraId="32F201EB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FB443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JL029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73D9B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5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748AD0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FE2A06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1F9F0791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E-09</w:t>
            </w:r>
          </w:p>
        </w:tc>
      </w:tr>
      <w:tr w:rsidR="000D552D" w:rsidRPr="000D552D" w14:paraId="05A2DF34" w14:textId="77777777" w:rsidTr="000D552D">
        <w:trPr>
          <w:trHeight w:val="330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79646"/>
            <w:noWrap/>
            <w:vAlign w:val="bottom"/>
            <w:hideMark/>
          </w:tcPr>
          <w:p w14:paraId="09406FB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KR020W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9646"/>
            <w:noWrap/>
            <w:vAlign w:val="bottom"/>
            <w:hideMark/>
          </w:tcPr>
          <w:p w14:paraId="080A5CB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51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9646"/>
            <w:noWrap/>
            <w:vAlign w:val="bottom"/>
            <w:hideMark/>
          </w:tcPr>
          <w:p w14:paraId="1093391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79646"/>
            <w:noWrap/>
            <w:vAlign w:val="bottom"/>
            <w:hideMark/>
          </w:tcPr>
          <w:p w14:paraId="7B01D6B5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14:paraId="1096D62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E-03</w:t>
            </w:r>
          </w:p>
        </w:tc>
      </w:tr>
      <w:tr w:rsidR="000D552D" w:rsidRPr="000D552D" w14:paraId="79057DA7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8E7A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E31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E88B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05EC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F804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D552D" w:rsidRPr="000D552D" w14:paraId="70EB01A8" w14:textId="77777777" w:rsidTr="000D552D">
        <w:trPr>
          <w:trHeight w:val="420"/>
        </w:trPr>
        <w:tc>
          <w:tcPr>
            <w:tcW w:w="81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B26574" w14:textId="77777777" w:rsidR="000D552D" w:rsidRPr="000D552D" w:rsidRDefault="000D552D" w:rsidP="000D5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TROMER </w:t>
            </w:r>
          </w:p>
        </w:tc>
      </w:tr>
      <w:tr w:rsidR="000D552D" w:rsidRPr="000D552D" w14:paraId="18BD62A3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2AB872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HR012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6D16C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2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0F6C7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C10D74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4C2DEBD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E-04</w:t>
            </w:r>
          </w:p>
        </w:tc>
      </w:tr>
      <w:tr w:rsidR="000D552D" w:rsidRPr="000D552D" w14:paraId="33565261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7DBE4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JL053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F9E3C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A3A99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0AE32C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15DF51E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1E-04</w:t>
            </w:r>
          </w:p>
        </w:tc>
      </w:tr>
      <w:tr w:rsidR="000D552D" w:rsidRPr="000D552D" w14:paraId="4D742129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1A31AF3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R132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94D893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E969C0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2ECEBEC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762390B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E-02</w:t>
            </w:r>
          </w:p>
        </w:tc>
      </w:tr>
      <w:tr w:rsidR="000D552D" w:rsidRPr="000D552D" w14:paraId="6A529E5A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B2909D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JL154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6A94A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3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3D5C2EE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AA3EC7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7DB3806C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E-02</w:t>
            </w:r>
          </w:p>
        </w:tc>
      </w:tr>
      <w:tr w:rsidR="000D552D" w:rsidRPr="000D552D" w14:paraId="4B8C49F3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7E91CAE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R069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3A228C9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5A79247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-12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74781934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14:paraId="3E6BE065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1</w:t>
            </w:r>
          </w:p>
        </w:tc>
      </w:tr>
      <w:tr w:rsidR="000D552D" w:rsidRPr="000D552D" w14:paraId="4E446B39" w14:textId="77777777" w:rsidTr="000D552D">
        <w:trPr>
          <w:trHeight w:val="330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538DD5"/>
            <w:noWrap/>
            <w:vAlign w:val="bottom"/>
            <w:hideMark/>
          </w:tcPr>
          <w:p w14:paraId="5FFDBF2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R069W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38DD5"/>
            <w:noWrap/>
            <w:vAlign w:val="bottom"/>
            <w:hideMark/>
          </w:tcPr>
          <w:p w14:paraId="249B06C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5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38DD5"/>
            <w:noWrap/>
            <w:vAlign w:val="bottom"/>
            <w:hideMark/>
          </w:tcPr>
          <w:p w14:paraId="6A5F97F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-432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538DD5"/>
            <w:noWrap/>
            <w:vAlign w:val="bottom"/>
            <w:hideMark/>
          </w:tcPr>
          <w:p w14:paraId="7055EE3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14:paraId="2BA0AE1D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E-01</w:t>
            </w:r>
          </w:p>
        </w:tc>
      </w:tr>
      <w:tr w:rsidR="000D552D" w:rsidRPr="000D552D" w14:paraId="6443BF7D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37A2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1818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2D2E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1D18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454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D552D" w:rsidRPr="000D552D" w14:paraId="664B851D" w14:textId="77777777" w:rsidTr="000D552D">
        <w:trPr>
          <w:trHeight w:val="420"/>
        </w:trPr>
        <w:tc>
          <w:tcPr>
            <w:tcW w:w="81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16085D" w14:textId="77777777" w:rsidR="000D552D" w:rsidRPr="000D552D" w:rsidRDefault="000D552D" w:rsidP="000D5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G complex</w:t>
            </w:r>
          </w:p>
        </w:tc>
      </w:tr>
      <w:tr w:rsidR="000D552D" w:rsidRPr="000D552D" w14:paraId="5ECFD553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A3EA59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GL223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064707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83A9B5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-40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B66D90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73A0119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E-02</w:t>
            </w:r>
          </w:p>
        </w:tc>
      </w:tr>
      <w:tr w:rsidR="000D552D" w:rsidRPr="000D552D" w14:paraId="6DA49EFD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637BA93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GL223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2FD890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37F5D90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-40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8352CBD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0B022DD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E-02</w:t>
            </w:r>
          </w:p>
        </w:tc>
      </w:tr>
      <w:tr w:rsidR="000D552D" w:rsidRPr="000D552D" w14:paraId="7CF5F571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F74379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L041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8864480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1FE9A6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F7601DD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D3247B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-01</w:t>
            </w:r>
          </w:p>
        </w:tc>
      </w:tr>
      <w:tr w:rsidR="000D552D" w:rsidRPr="000D552D" w14:paraId="09D11C3C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2D5F893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GR120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5ADD0EE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83516C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0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7B79262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8777505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E-01</w:t>
            </w:r>
          </w:p>
        </w:tc>
      </w:tr>
      <w:tr w:rsidR="000D552D" w:rsidRPr="000D552D" w14:paraId="58E2FCE6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634CDF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GR120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2CF327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1D0952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0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9F6549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3A187F9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1</w:t>
            </w:r>
          </w:p>
        </w:tc>
      </w:tr>
      <w:tr w:rsidR="000D552D" w:rsidRPr="000D552D" w14:paraId="4BB5432A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70CDCD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R105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3821E4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1D00CF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58D452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47A2CD92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9E-01</w:t>
            </w:r>
          </w:p>
        </w:tc>
      </w:tr>
      <w:tr w:rsidR="000D552D" w:rsidRPr="000D552D" w14:paraId="1F1A08BB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3DE760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NL051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862C73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081F05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3EECFA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1BA18939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1</w:t>
            </w:r>
          </w:p>
        </w:tc>
      </w:tr>
      <w:tr w:rsidR="000D552D" w:rsidRPr="000D552D" w14:paraId="075E1345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4CDAA2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PR105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1065BB0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BF8328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BB71260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4948C29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E-01</w:t>
            </w:r>
          </w:p>
        </w:tc>
      </w:tr>
      <w:tr w:rsidR="000D552D" w:rsidRPr="000D552D" w14:paraId="5C5CCCA5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F15ED9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GL005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747DA0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A83E5C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113F092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1500D7A0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E-01</w:t>
            </w:r>
          </w:p>
        </w:tc>
      </w:tr>
      <w:tr w:rsidR="000D552D" w:rsidRPr="000D552D" w14:paraId="7D8E97D3" w14:textId="77777777" w:rsidTr="000D552D">
        <w:trPr>
          <w:trHeight w:val="330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6F23C6A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ML071C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4A8815E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8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61BC61A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12FA5839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9174A6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9E-01</w:t>
            </w:r>
          </w:p>
        </w:tc>
      </w:tr>
      <w:tr w:rsidR="000D552D" w:rsidRPr="000D552D" w14:paraId="323958DF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7941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9958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992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9D26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CBD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D552D" w:rsidRPr="000D552D" w14:paraId="4382E65B" w14:textId="77777777" w:rsidTr="000D552D">
        <w:trPr>
          <w:trHeight w:val="420"/>
        </w:trPr>
        <w:tc>
          <w:tcPr>
            <w:tcW w:w="81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132BC4" w14:textId="77777777" w:rsidR="000D552D" w:rsidRPr="000D552D" w:rsidRDefault="000D552D" w:rsidP="000D5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PP I complex</w:t>
            </w:r>
          </w:p>
        </w:tc>
      </w:tr>
      <w:tr w:rsidR="000D552D" w:rsidRPr="000D552D" w14:paraId="69556ED2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FCBF6F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KR068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ECE4DA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B84E28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3F3CC2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1AEBF652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2E-02</w:t>
            </w:r>
          </w:p>
        </w:tc>
      </w:tr>
      <w:tr w:rsidR="000D552D" w:rsidRPr="000D552D" w14:paraId="65CC1A33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D894FA0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ML077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7C05EB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9FEE8D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3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337C086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CE1998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E-01</w:t>
            </w:r>
          </w:p>
        </w:tc>
      </w:tr>
      <w:tr w:rsidR="000D552D" w:rsidRPr="000D552D" w14:paraId="11EFD0BE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215F2E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472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F14D36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CFFBCF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A01046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7412D7D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E-01</w:t>
            </w:r>
          </w:p>
        </w:tc>
      </w:tr>
      <w:tr w:rsidR="000D552D" w:rsidRPr="000D552D" w14:paraId="3A04206E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827B6F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R254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6A295B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657717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3A8BB1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5B1E71E4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E-01</w:t>
            </w:r>
          </w:p>
        </w:tc>
      </w:tr>
      <w:tr w:rsidR="000D552D" w:rsidRPr="000D552D" w14:paraId="4D62905F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B5CE55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R254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5D6279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3B9E3E3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D6843FF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340560E2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E-01</w:t>
            </w:r>
          </w:p>
        </w:tc>
      </w:tr>
      <w:tr w:rsidR="000D552D" w:rsidRPr="000D552D" w14:paraId="31334913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949774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R115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271FF23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3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A55D6D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A1F5941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4FB01570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E-01</w:t>
            </w:r>
          </w:p>
        </w:tc>
      </w:tr>
      <w:tr w:rsidR="000D552D" w:rsidRPr="000D552D" w14:paraId="5DD4DBDC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7871A2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472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502D8C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943343E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238023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9B9F410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1</w:t>
            </w:r>
          </w:p>
        </w:tc>
      </w:tr>
      <w:tr w:rsidR="000D552D" w:rsidRPr="000D552D" w14:paraId="27E9E37E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A035CC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246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E0B915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2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CD490C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1C2DCA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4B982C5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E-01</w:t>
            </w:r>
          </w:p>
        </w:tc>
      </w:tr>
      <w:tr w:rsidR="000D552D" w:rsidRPr="000D552D" w14:paraId="7BD102B7" w14:textId="77777777" w:rsidTr="000D552D">
        <w:trPr>
          <w:trHeight w:val="330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52C9231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YML077W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09547D7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5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095E93C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3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0C5806B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805A67E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5E-01</w:t>
            </w:r>
          </w:p>
        </w:tc>
      </w:tr>
      <w:tr w:rsidR="000D552D" w:rsidRPr="000D552D" w14:paraId="7A287A5D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99C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F433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4104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CED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BF5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D552D" w:rsidRPr="000D552D" w14:paraId="45D0B2C3" w14:textId="77777777" w:rsidTr="000D552D">
        <w:trPr>
          <w:trHeight w:val="420"/>
        </w:trPr>
        <w:tc>
          <w:tcPr>
            <w:tcW w:w="81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EB455B" w14:textId="77777777" w:rsidR="000D552D" w:rsidRPr="000D552D" w:rsidRDefault="000D552D" w:rsidP="000D5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PP II complex</w:t>
            </w:r>
          </w:p>
        </w:tc>
      </w:tr>
      <w:tr w:rsidR="000D552D" w:rsidRPr="000D552D" w14:paraId="3387BC7F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7266C2A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407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6B47268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1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239E3EB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08D9EB4C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14:paraId="2B248825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E-03</w:t>
            </w:r>
          </w:p>
        </w:tc>
      </w:tr>
      <w:tr w:rsidR="000D552D" w:rsidRPr="000D552D" w14:paraId="626CC1E1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795731C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407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211E3AE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1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1FC650A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16114BB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79646"/>
            <w:noWrap/>
            <w:vAlign w:val="bottom"/>
            <w:hideMark/>
          </w:tcPr>
          <w:p w14:paraId="3091BF8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E-03</w:t>
            </w:r>
          </w:p>
        </w:tc>
      </w:tr>
      <w:tr w:rsidR="000D552D" w:rsidRPr="000D552D" w14:paraId="2E876F6A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156C4E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KR068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8CCCEE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BET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42A267E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-D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013AC61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8.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4DC8E1B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8.02E-02</w:t>
            </w:r>
          </w:p>
        </w:tc>
      </w:tr>
      <w:tr w:rsidR="000D552D" w:rsidRPr="000D552D" w14:paraId="39664A5B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CC9F1C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EL048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A4C2E1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TCA1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790EBF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DB8503E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4.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2EB569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3.03E-01</w:t>
            </w:r>
          </w:p>
        </w:tc>
      </w:tr>
      <w:tr w:rsidR="000D552D" w:rsidRPr="000D552D" w14:paraId="5EDFDDE4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43F5AEE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MR218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D90161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TRS13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BABF14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E532B5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-3.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37B2BBE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4.78E-01</w:t>
            </w:r>
          </w:p>
        </w:tc>
      </w:tr>
      <w:tr w:rsidR="000D552D" w:rsidRPr="000D552D" w14:paraId="60D006A6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D50648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ML077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02D235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BET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EB1EFC9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-D3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B48E5C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06A41BED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4.94E-01</w:t>
            </w:r>
          </w:p>
        </w:tc>
      </w:tr>
      <w:tr w:rsidR="000D552D" w:rsidRPr="000D552D" w14:paraId="2EEEDCC2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79BE6F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DR472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2F7A72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TRS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1D584A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-D1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74FA914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56164200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5.17E-01</w:t>
            </w:r>
          </w:p>
        </w:tc>
      </w:tr>
      <w:tr w:rsidR="000D552D" w:rsidRPr="000D552D" w14:paraId="669CBA9F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C97C16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BR254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4E2D4A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TRS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D059EE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-D1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BAEDF2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6EB310E9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5.63E-01</w:t>
            </w:r>
          </w:p>
        </w:tc>
      </w:tr>
      <w:tr w:rsidR="000D552D" w:rsidRPr="000D552D" w14:paraId="04B9A0BD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5B048E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BR254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6E9389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TRS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C2C793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-D1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133A2D5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34FA6320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6.18E-01</w:t>
            </w:r>
          </w:p>
        </w:tc>
      </w:tr>
      <w:tr w:rsidR="000D552D" w:rsidRPr="000D552D" w14:paraId="217D0EEA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058370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OR115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344113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TRS3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5559BB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04467F1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2.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6B5470EC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6.38E-01</w:t>
            </w:r>
          </w:p>
        </w:tc>
      </w:tr>
      <w:tr w:rsidR="000D552D" w:rsidRPr="000D552D" w14:paraId="4A1A26B1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5B1E02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DR472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3F20EE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TRS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83213E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-D1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4332F6E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4AAF81F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7.30E-01</w:t>
            </w:r>
          </w:p>
        </w:tc>
      </w:tr>
      <w:tr w:rsidR="000D552D" w:rsidRPr="000D552D" w14:paraId="5BBDFF62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84B2A1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DR246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69AB3B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TRS2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7EE050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144575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55D80829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8.25E-01</w:t>
            </w:r>
          </w:p>
        </w:tc>
      </w:tr>
      <w:tr w:rsidR="000D552D" w:rsidRPr="000D552D" w14:paraId="4A2E436C" w14:textId="77777777" w:rsidTr="000D552D">
        <w:trPr>
          <w:trHeight w:val="330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22FB416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YML077W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1C09988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BET5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372CAFFC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DAMP-D3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48681A95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5CD09D45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sz w:val="20"/>
                <w:szCs w:val="20"/>
              </w:rPr>
              <w:t>8.45E-01</w:t>
            </w:r>
          </w:p>
        </w:tc>
      </w:tr>
      <w:tr w:rsidR="000D552D" w:rsidRPr="000D552D" w14:paraId="7E368384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5A87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425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66E3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C4F8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21E8" w14:textId="77777777" w:rsidR="000D552D" w:rsidRPr="000D552D" w:rsidRDefault="000D552D" w:rsidP="000D55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D552D" w:rsidRPr="000D552D" w14:paraId="65B6EFBA" w14:textId="77777777" w:rsidTr="000D552D">
        <w:trPr>
          <w:trHeight w:val="420"/>
        </w:trPr>
        <w:tc>
          <w:tcPr>
            <w:tcW w:w="81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604EAD" w14:textId="77777777" w:rsidR="000D552D" w:rsidRPr="000D552D" w:rsidRDefault="000D552D" w:rsidP="000D55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APP III complex</w:t>
            </w:r>
          </w:p>
        </w:tc>
      </w:tr>
      <w:tr w:rsidR="000D552D" w:rsidRPr="000D552D" w14:paraId="10D178C3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617AB3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KR068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50FD4A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B5E516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C64C4FD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00E5F415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2E-02</w:t>
            </w:r>
          </w:p>
        </w:tc>
      </w:tr>
      <w:tr w:rsidR="000D552D" w:rsidRPr="000D552D" w14:paraId="615BD21C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F128DF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108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5DDC3E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G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7B1D58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C5A717D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34C0BE9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01</w:t>
            </w:r>
          </w:p>
        </w:tc>
      </w:tr>
      <w:tr w:rsidR="000D552D" w:rsidRPr="000D552D" w14:paraId="500951BE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A986BA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ML077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4673D62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7AAD6A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3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FF8CC43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6C0DDC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E-01</w:t>
            </w:r>
          </w:p>
        </w:tc>
      </w:tr>
      <w:tr w:rsidR="000D552D" w:rsidRPr="000D552D" w14:paraId="76BB376B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091CB2E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472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42C5F6E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555CFE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814F18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5682E5E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E-01</w:t>
            </w:r>
          </w:p>
        </w:tc>
      </w:tr>
      <w:tr w:rsidR="000D552D" w:rsidRPr="000D552D" w14:paraId="1C4A4948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749F5EA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R254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B6BD704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3249975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E1FF1A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4A86467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E-01</w:t>
            </w:r>
          </w:p>
        </w:tc>
      </w:tr>
      <w:tr w:rsidR="000D552D" w:rsidRPr="000D552D" w14:paraId="42DB5A22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8EA00E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R254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431B57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20CB49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C78A41A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B3C497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E-01</w:t>
            </w:r>
          </w:p>
        </w:tc>
      </w:tr>
      <w:tr w:rsidR="000D552D" w:rsidRPr="000D552D" w14:paraId="735D5CAB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741DA683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R115C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089D97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3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33687708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9AB4EB7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4BF7900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E-01</w:t>
            </w:r>
          </w:p>
        </w:tc>
      </w:tr>
      <w:tr w:rsidR="000D552D" w:rsidRPr="000D552D" w14:paraId="3A135E1D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FB8FD30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472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6D5F806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6998D2FF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1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26E3722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7E9F231F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1</w:t>
            </w:r>
          </w:p>
        </w:tc>
      </w:tr>
      <w:tr w:rsidR="000D552D" w:rsidRPr="000D552D" w14:paraId="4CD9862C" w14:textId="77777777" w:rsidTr="000D552D">
        <w:trPr>
          <w:trHeight w:val="315"/>
        </w:trPr>
        <w:tc>
          <w:tcPr>
            <w:tcW w:w="1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40E5023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DR246W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0424FAC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S2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19B55047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5BD57F2B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287C8A7C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5E-01</w:t>
            </w:r>
          </w:p>
        </w:tc>
      </w:tr>
      <w:tr w:rsidR="000D552D" w:rsidRPr="000D552D" w14:paraId="5C224853" w14:textId="77777777" w:rsidTr="000D552D">
        <w:trPr>
          <w:trHeight w:val="330"/>
        </w:trPr>
        <w:tc>
          <w:tcPr>
            <w:tcW w:w="15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4FFD18A1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ML077W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3BA6BFBD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5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07169B0B" w14:textId="77777777" w:rsidR="000D552D" w:rsidRPr="000D552D" w:rsidRDefault="000D552D" w:rsidP="000D55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P-D3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4F81BD"/>
            <w:noWrap/>
            <w:vAlign w:val="bottom"/>
            <w:hideMark/>
          </w:tcPr>
          <w:p w14:paraId="09469F42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4F81BD"/>
            <w:noWrap/>
            <w:vAlign w:val="bottom"/>
            <w:hideMark/>
          </w:tcPr>
          <w:p w14:paraId="75586B88" w14:textId="77777777" w:rsidR="000D552D" w:rsidRPr="000D552D" w:rsidRDefault="000D552D" w:rsidP="000D55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5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5E-01</w:t>
            </w:r>
          </w:p>
        </w:tc>
      </w:tr>
    </w:tbl>
    <w:p w14:paraId="109286F3" w14:textId="77777777" w:rsidR="00744E2B" w:rsidRDefault="00744E2B" w:rsidP="000D552D">
      <w:pPr>
        <w:rPr>
          <w:sz w:val="20"/>
          <w:szCs w:val="20"/>
        </w:rPr>
      </w:pPr>
    </w:p>
    <w:p w14:paraId="2ED9CE18" w14:textId="77777777" w:rsidR="000D552D" w:rsidRPr="00547DD2" w:rsidRDefault="000D552D" w:rsidP="000D552D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035A2E">
        <w:rPr>
          <w:rFonts w:ascii="Arial" w:hAnsi="Arial" w:cs="Arial"/>
          <w:b/>
          <w:sz w:val="24"/>
          <w:szCs w:val="24"/>
        </w:rPr>
        <w:t>Supplementary Table 4: Phenotypes of different trafficking complexes identified in the chemical genetic screen</w:t>
      </w:r>
    </w:p>
    <w:p w14:paraId="6458FE3B" w14:textId="77777777" w:rsidR="000D552D" w:rsidRPr="000D552D" w:rsidRDefault="000D552D" w:rsidP="000D552D">
      <w:pPr>
        <w:rPr>
          <w:sz w:val="20"/>
          <w:szCs w:val="20"/>
        </w:rPr>
      </w:pPr>
      <w:bookmarkStart w:id="0" w:name="_GoBack"/>
      <w:bookmarkEnd w:id="0"/>
    </w:p>
    <w:sectPr w:rsidR="000D552D" w:rsidRPr="000D552D" w:rsidSect="005D73E5">
      <w:footerReference w:type="default" r:id="rId9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2AC7D9" w14:textId="77777777" w:rsidR="00A32A1D" w:rsidRDefault="00A32A1D" w:rsidP="00F2467A">
      <w:pPr>
        <w:spacing w:after="0" w:line="240" w:lineRule="auto"/>
      </w:pPr>
      <w:r>
        <w:separator/>
      </w:r>
    </w:p>
  </w:endnote>
  <w:endnote w:type="continuationSeparator" w:id="0">
    <w:p w14:paraId="0E3BE46A" w14:textId="77777777" w:rsidR="00A32A1D" w:rsidRDefault="00A32A1D" w:rsidP="00F24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A5FDC" w14:textId="7E0D6E9A" w:rsidR="00233E65" w:rsidRPr="00233E65" w:rsidRDefault="00233E65" w:rsidP="00233E65">
    <w:pPr>
      <w:pStyle w:val="Footer"/>
      <w:jc w:val="right"/>
      <w:rPr>
        <w:rFonts w:ascii="Arial" w:hAnsi="Arial" w:cs="Arial"/>
        <w:sz w:val="24"/>
        <w:szCs w:val="24"/>
      </w:rPr>
    </w:pPr>
    <w:r w:rsidRPr="00233E65">
      <w:rPr>
        <w:rFonts w:ascii="Arial" w:hAnsi="Arial" w:cs="Arial"/>
        <w:sz w:val="24"/>
        <w:szCs w:val="24"/>
      </w:rPr>
      <w:t>Fröhlich et al</w:t>
    </w:r>
    <w:r>
      <w:rPr>
        <w:rFonts w:ascii="Arial" w:hAnsi="Arial" w:cs="Arial"/>
        <w:sz w:val="24"/>
        <w:szCs w:val="24"/>
      </w:rPr>
      <w:t>.</w:t>
    </w:r>
    <w:r w:rsidR="00BC7B9A">
      <w:rPr>
        <w:rFonts w:ascii="Arial" w:hAnsi="Arial" w:cs="Arial"/>
        <w:sz w:val="24"/>
        <w:szCs w:val="24"/>
      </w:rPr>
      <w:t xml:space="preserve"> supplementary</w:t>
    </w:r>
    <w:r>
      <w:rPr>
        <w:rFonts w:ascii="Arial" w:hAnsi="Arial" w:cs="Arial"/>
        <w:sz w:val="24"/>
        <w:szCs w:val="24"/>
      </w:rPr>
      <w:t xml:space="preserve"> </w:t>
    </w:r>
    <w:r w:rsidR="00BC7B9A">
      <w:rPr>
        <w:rFonts w:ascii="Arial" w:hAnsi="Arial" w:cs="Arial"/>
        <w:sz w:val="24"/>
        <w:szCs w:val="24"/>
      </w:rPr>
      <w:t>Table</w:t>
    </w:r>
    <w:r w:rsidR="00744E2B">
      <w:rPr>
        <w:rFonts w:ascii="Arial" w:hAnsi="Arial" w:cs="Arial"/>
        <w:sz w:val="24"/>
        <w:szCs w:val="24"/>
      </w:rPr>
      <w:t xml:space="preserve"> </w:t>
    </w:r>
    <w:r w:rsidR="000D552D">
      <w:rPr>
        <w:rFonts w:ascii="Arial" w:hAnsi="Arial" w:cs="Arial"/>
        <w:sz w:val="24"/>
        <w:szCs w:val="24"/>
      </w:rPr>
      <w:t>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FB983" w14:textId="77777777" w:rsidR="00A32A1D" w:rsidRDefault="00A32A1D" w:rsidP="00F2467A">
      <w:pPr>
        <w:spacing w:after="0" w:line="240" w:lineRule="auto"/>
      </w:pPr>
      <w:r>
        <w:separator/>
      </w:r>
    </w:p>
  </w:footnote>
  <w:footnote w:type="continuationSeparator" w:id="0">
    <w:p w14:paraId="1392CB9A" w14:textId="77777777" w:rsidR="00A32A1D" w:rsidRDefault="00A32A1D" w:rsidP="00F24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A5EC8"/>
    <w:multiLevelType w:val="hybridMultilevel"/>
    <w:tmpl w:val="6966F4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wdfeaavf9tf0ezx21ve5r8etvz0v2wf0vr&quot;&gt;YALE proposal&lt;record-ids&gt;&lt;item&gt;104&lt;/item&gt;&lt;item&gt;144&lt;/item&gt;&lt;item&gt;149&lt;/item&gt;&lt;item&gt;158&lt;/item&gt;&lt;item&gt;160&lt;/item&gt;&lt;item&gt;162&lt;/item&gt;&lt;item&gt;169&lt;/item&gt;&lt;item&gt;171&lt;/item&gt;&lt;item&gt;172&lt;/item&gt;&lt;item&gt;179&lt;/item&gt;&lt;item&gt;193&lt;/item&gt;&lt;item&gt;195&lt;/item&gt;&lt;item&gt;200&lt;/item&gt;&lt;item&gt;203&lt;/item&gt;&lt;item&gt;209&lt;/item&gt;&lt;item&gt;216&lt;/item&gt;&lt;item&gt;226&lt;/item&gt;&lt;item&gt;232&lt;/item&gt;&lt;/record-ids&gt;&lt;/item&gt;&lt;/Libraries&gt;"/>
  </w:docVars>
  <w:rsids>
    <w:rsidRoot w:val="00223B39"/>
    <w:rsid w:val="00012C50"/>
    <w:rsid w:val="00030DBE"/>
    <w:rsid w:val="00070562"/>
    <w:rsid w:val="000757BA"/>
    <w:rsid w:val="000B298A"/>
    <w:rsid w:val="000B617F"/>
    <w:rsid w:val="000C4624"/>
    <w:rsid w:val="000D552D"/>
    <w:rsid w:val="000D767F"/>
    <w:rsid w:val="000E5FD2"/>
    <w:rsid w:val="000F3204"/>
    <w:rsid w:val="000F70F4"/>
    <w:rsid w:val="00101676"/>
    <w:rsid w:val="00123EAC"/>
    <w:rsid w:val="00125C83"/>
    <w:rsid w:val="001431C5"/>
    <w:rsid w:val="00151007"/>
    <w:rsid w:val="00170C8F"/>
    <w:rsid w:val="001A155C"/>
    <w:rsid w:val="001A21A7"/>
    <w:rsid w:val="001A24A4"/>
    <w:rsid w:val="001B0C09"/>
    <w:rsid w:val="001B3FA6"/>
    <w:rsid w:val="001B5C2B"/>
    <w:rsid w:val="001C3DAA"/>
    <w:rsid w:val="001C5BC8"/>
    <w:rsid w:val="001D6AF4"/>
    <w:rsid w:val="001E13B9"/>
    <w:rsid w:val="001F11F0"/>
    <w:rsid w:val="001F34A8"/>
    <w:rsid w:val="0020107F"/>
    <w:rsid w:val="00223B39"/>
    <w:rsid w:val="00231916"/>
    <w:rsid w:val="00233E65"/>
    <w:rsid w:val="00243F76"/>
    <w:rsid w:val="00245FEA"/>
    <w:rsid w:val="00261EE0"/>
    <w:rsid w:val="00263EA5"/>
    <w:rsid w:val="00267824"/>
    <w:rsid w:val="00271BCA"/>
    <w:rsid w:val="00271FC8"/>
    <w:rsid w:val="002758DC"/>
    <w:rsid w:val="002759AC"/>
    <w:rsid w:val="00281D98"/>
    <w:rsid w:val="002B50AF"/>
    <w:rsid w:val="002C33DD"/>
    <w:rsid w:val="002C515C"/>
    <w:rsid w:val="002D023D"/>
    <w:rsid w:val="002D41D1"/>
    <w:rsid w:val="00302500"/>
    <w:rsid w:val="003240F9"/>
    <w:rsid w:val="0033043A"/>
    <w:rsid w:val="00333E57"/>
    <w:rsid w:val="00342B0F"/>
    <w:rsid w:val="00382B01"/>
    <w:rsid w:val="00384880"/>
    <w:rsid w:val="00397839"/>
    <w:rsid w:val="003A115D"/>
    <w:rsid w:val="003A13FD"/>
    <w:rsid w:val="003B2083"/>
    <w:rsid w:val="003C4A3C"/>
    <w:rsid w:val="003C6CE8"/>
    <w:rsid w:val="003E061D"/>
    <w:rsid w:val="003E78BB"/>
    <w:rsid w:val="003F1E4A"/>
    <w:rsid w:val="0040186A"/>
    <w:rsid w:val="00401C12"/>
    <w:rsid w:val="0040232C"/>
    <w:rsid w:val="0041399A"/>
    <w:rsid w:val="004275C8"/>
    <w:rsid w:val="00447153"/>
    <w:rsid w:val="00453F60"/>
    <w:rsid w:val="00457732"/>
    <w:rsid w:val="0046144D"/>
    <w:rsid w:val="00486819"/>
    <w:rsid w:val="00487425"/>
    <w:rsid w:val="004966EE"/>
    <w:rsid w:val="004A29F0"/>
    <w:rsid w:val="004A3192"/>
    <w:rsid w:val="004A6BED"/>
    <w:rsid w:val="004B0991"/>
    <w:rsid w:val="004B233F"/>
    <w:rsid w:val="004C196F"/>
    <w:rsid w:val="004D47D8"/>
    <w:rsid w:val="004F231F"/>
    <w:rsid w:val="004F4CF6"/>
    <w:rsid w:val="004F4FD4"/>
    <w:rsid w:val="004F7503"/>
    <w:rsid w:val="00506CC7"/>
    <w:rsid w:val="00511C83"/>
    <w:rsid w:val="00512330"/>
    <w:rsid w:val="005215A2"/>
    <w:rsid w:val="00522C55"/>
    <w:rsid w:val="0052529E"/>
    <w:rsid w:val="0053760D"/>
    <w:rsid w:val="005600C7"/>
    <w:rsid w:val="00563B67"/>
    <w:rsid w:val="00581153"/>
    <w:rsid w:val="00581E17"/>
    <w:rsid w:val="00591DC8"/>
    <w:rsid w:val="00594409"/>
    <w:rsid w:val="005A2C73"/>
    <w:rsid w:val="005A53F3"/>
    <w:rsid w:val="005B287A"/>
    <w:rsid w:val="005B4CE4"/>
    <w:rsid w:val="005C32EF"/>
    <w:rsid w:val="005D6AF0"/>
    <w:rsid w:val="005D73E5"/>
    <w:rsid w:val="005F11FD"/>
    <w:rsid w:val="00601EA4"/>
    <w:rsid w:val="00613714"/>
    <w:rsid w:val="006358BD"/>
    <w:rsid w:val="00642B33"/>
    <w:rsid w:val="00643EE7"/>
    <w:rsid w:val="006519B8"/>
    <w:rsid w:val="00656801"/>
    <w:rsid w:val="00661321"/>
    <w:rsid w:val="00674FE4"/>
    <w:rsid w:val="00676B8C"/>
    <w:rsid w:val="00683E89"/>
    <w:rsid w:val="006956D8"/>
    <w:rsid w:val="006A00BB"/>
    <w:rsid w:val="006A4240"/>
    <w:rsid w:val="006A7E6C"/>
    <w:rsid w:val="006B3A33"/>
    <w:rsid w:val="006D037E"/>
    <w:rsid w:val="006E30DC"/>
    <w:rsid w:val="00712618"/>
    <w:rsid w:val="00723C47"/>
    <w:rsid w:val="007266CC"/>
    <w:rsid w:val="007269BF"/>
    <w:rsid w:val="007360CE"/>
    <w:rsid w:val="00736DDC"/>
    <w:rsid w:val="00744E2B"/>
    <w:rsid w:val="00746F4C"/>
    <w:rsid w:val="00750AC2"/>
    <w:rsid w:val="007666A1"/>
    <w:rsid w:val="00771DF9"/>
    <w:rsid w:val="00772418"/>
    <w:rsid w:val="007834A4"/>
    <w:rsid w:val="007A497C"/>
    <w:rsid w:val="007E16BA"/>
    <w:rsid w:val="007F5216"/>
    <w:rsid w:val="007F7988"/>
    <w:rsid w:val="00803E02"/>
    <w:rsid w:val="00814FBF"/>
    <w:rsid w:val="00820E85"/>
    <w:rsid w:val="00852DEB"/>
    <w:rsid w:val="00874B03"/>
    <w:rsid w:val="00884DA9"/>
    <w:rsid w:val="008A1B96"/>
    <w:rsid w:val="008A3211"/>
    <w:rsid w:val="008A4670"/>
    <w:rsid w:val="008B394E"/>
    <w:rsid w:val="008B7A23"/>
    <w:rsid w:val="008C3425"/>
    <w:rsid w:val="008C3CA9"/>
    <w:rsid w:val="008C4BB0"/>
    <w:rsid w:val="008D1EF8"/>
    <w:rsid w:val="008E451D"/>
    <w:rsid w:val="008F1997"/>
    <w:rsid w:val="008F2093"/>
    <w:rsid w:val="009031CD"/>
    <w:rsid w:val="00936635"/>
    <w:rsid w:val="0093724B"/>
    <w:rsid w:val="0094489D"/>
    <w:rsid w:val="0096004F"/>
    <w:rsid w:val="0096044B"/>
    <w:rsid w:val="009727C3"/>
    <w:rsid w:val="0097497F"/>
    <w:rsid w:val="00980A22"/>
    <w:rsid w:val="00983F9A"/>
    <w:rsid w:val="00986758"/>
    <w:rsid w:val="00991139"/>
    <w:rsid w:val="009B2E48"/>
    <w:rsid w:val="009F3681"/>
    <w:rsid w:val="009F6F40"/>
    <w:rsid w:val="009F741A"/>
    <w:rsid w:val="00A00E0C"/>
    <w:rsid w:val="00A02A01"/>
    <w:rsid w:val="00A046B5"/>
    <w:rsid w:val="00A07347"/>
    <w:rsid w:val="00A30C48"/>
    <w:rsid w:val="00A325ED"/>
    <w:rsid w:val="00A32A1D"/>
    <w:rsid w:val="00A44E55"/>
    <w:rsid w:val="00A4783F"/>
    <w:rsid w:val="00A47DCF"/>
    <w:rsid w:val="00A55F95"/>
    <w:rsid w:val="00A94105"/>
    <w:rsid w:val="00AB7B0E"/>
    <w:rsid w:val="00AD6511"/>
    <w:rsid w:val="00AE5D44"/>
    <w:rsid w:val="00B130D9"/>
    <w:rsid w:val="00B26FD9"/>
    <w:rsid w:val="00B301B5"/>
    <w:rsid w:val="00B33ADD"/>
    <w:rsid w:val="00B35F69"/>
    <w:rsid w:val="00B37FAE"/>
    <w:rsid w:val="00B453D0"/>
    <w:rsid w:val="00B57AA7"/>
    <w:rsid w:val="00B64114"/>
    <w:rsid w:val="00B70F83"/>
    <w:rsid w:val="00B84284"/>
    <w:rsid w:val="00B85029"/>
    <w:rsid w:val="00B85A54"/>
    <w:rsid w:val="00B954AC"/>
    <w:rsid w:val="00B95765"/>
    <w:rsid w:val="00BA2140"/>
    <w:rsid w:val="00BB460F"/>
    <w:rsid w:val="00BC279C"/>
    <w:rsid w:val="00BC7B9A"/>
    <w:rsid w:val="00C2395C"/>
    <w:rsid w:val="00C33AA8"/>
    <w:rsid w:val="00C352C0"/>
    <w:rsid w:val="00C37679"/>
    <w:rsid w:val="00C435E4"/>
    <w:rsid w:val="00C50F48"/>
    <w:rsid w:val="00C63DF7"/>
    <w:rsid w:val="00C75BC7"/>
    <w:rsid w:val="00C7751A"/>
    <w:rsid w:val="00C8131A"/>
    <w:rsid w:val="00C82501"/>
    <w:rsid w:val="00C928ED"/>
    <w:rsid w:val="00CA1135"/>
    <w:rsid w:val="00CA393B"/>
    <w:rsid w:val="00CC08F9"/>
    <w:rsid w:val="00CD12CF"/>
    <w:rsid w:val="00CD1DDB"/>
    <w:rsid w:val="00CE5002"/>
    <w:rsid w:val="00CF64EF"/>
    <w:rsid w:val="00D11573"/>
    <w:rsid w:val="00D137E6"/>
    <w:rsid w:val="00D21799"/>
    <w:rsid w:val="00D26053"/>
    <w:rsid w:val="00D40560"/>
    <w:rsid w:val="00D46D2B"/>
    <w:rsid w:val="00D51036"/>
    <w:rsid w:val="00D87886"/>
    <w:rsid w:val="00D96AB7"/>
    <w:rsid w:val="00D97788"/>
    <w:rsid w:val="00DB1C46"/>
    <w:rsid w:val="00DB4D4D"/>
    <w:rsid w:val="00DD712A"/>
    <w:rsid w:val="00DF46D1"/>
    <w:rsid w:val="00E03834"/>
    <w:rsid w:val="00E24534"/>
    <w:rsid w:val="00E36512"/>
    <w:rsid w:val="00E40B1A"/>
    <w:rsid w:val="00E47418"/>
    <w:rsid w:val="00E52BF6"/>
    <w:rsid w:val="00E55E93"/>
    <w:rsid w:val="00E74C20"/>
    <w:rsid w:val="00E81D51"/>
    <w:rsid w:val="00E838B7"/>
    <w:rsid w:val="00E85725"/>
    <w:rsid w:val="00E97F14"/>
    <w:rsid w:val="00EA4C83"/>
    <w:rsid w:val="00EA5E00"/>
    <w:rsid w:val="00EB4B65"/>
    <w:rsid w:val="00ED20C4"/>
    <w:rsid w:val="00ED5857"/>
    <w:rsid w:val="00EF0903"/>
    <w:rsid w:val="00F0698D"/>
    <w:rsid w:val="00F138D4"/>
    <w:rsid w:val="00F21A4F"/>
    <w:rsid w:val="00F2467A"/>
    <w:rsid w:val="00F25F27"/>
    <w:rsid w:val="00F329FC"/>
    <w:rsid w:val="00F461B7"/>
    <w:rsid w:val="00F60295"/>
    <w:rsid w:val="00F76157"/>
    <w:rsid w:val="00F83D2D"/>
    <w:rsid w:val="00F84568"/>
    <w:rsid w:val="00FA7D1F"/>
    <w:rsid w:val="00FB28D1"/>
    <w:rsid w:val="00FC1A68"/>
    <w:rsid w:val="00FC46FE"/>
    <w:rsid w:val="00FD5EE7"/>
    <w:rsid w:val="00FD7894"/>
    <w:rsid w:val="00FD79C8"/>
    <w:rsid w:val="00FF6F5D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0346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46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8A46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7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9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9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6A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651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51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51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51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40560"/>
  </w:style>
  <w:style w:type="paragraph" w:styleId="Header">
    <w:name w:val="header"/>
    <w:basedOn w:val="Normal"/>
    <w:link w:val="Head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67A"/>
  </w:style>
  <w:style w:type="paragraph" w:styleId="Footer">
    <w:name w:val="footer"/>
    <w:basedOn w:val="Normal"/>
    <w:link w:val="Foot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67A"/>
  </w:style>
  <w:style w:type="paragraph" w:styleId="Revision">
    <w:name w:val="Revision"/>
    <w:hidden/>
    <w:uiPriority w:val="99"/>
    <w:semiHidden/>
    <w:rsid w:val="006613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1F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46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A467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8A4670"/>
  </w:style>
  <w:style w:type="character" w:customStyle="1" w:styleId="ui-ncbitoggler-master-text">
    <w:name w:val="ui-ncbitoggler-master-text"/>
    <w:basedOn w:val="DefaultParagraphFont"/>
    <w:rsid w:val="008A4670"/>
  </w:style>
  <w:style w:type="paragraph" w:styleId="NormalWeb">
    <w:name w:val="Normal (Web)"/>
    <w:basedOn w:val="Normal"/>
    <w:uiPriority w:val="99"/>
    <w:semiHidden/>
    <w:unhideWhenUsed/>
    <w:rsid w:val="008A4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A4670"/>
  </w:style>
  <w:style w:type="character" w:styleId="FollowedHyperlink">
    <w:name w:val="FollowedHyperlink"/>
    <w:basedOn w:val="DefaultParagraphFont"/>
    <w:uiPriority w:val="99"/>
    <w:semiHidden/>
    <w:unhideWhenUsed/>
    <w:rsid w:val="00744E2B"/>
    <w:rPr>
      <w:color w:val="800080"/>
      <w:u w:val="single"/>
    </w:rPr>
  </w:style>
  <w:style w:type="paragraph" w:customStyle="1" w:styleId="xl64">
    <w:name w:val="xl64"/>
    <w:basedOn w:val="Normal"/>
    <w:rsid w:val="0074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44E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44"/>
      <w:szCs w:val="44"/>
    </w:rPr>
  </w:style>
  <w:style w:type="paragraph" w:customStyle="1" w:styleId="xl66">
    <w:name w:val="xl66"/>
    <w:basedOn w:val="Normal"/>
    <w:rsid w:val="0074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44E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46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8A46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7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9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9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6A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651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51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51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51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40560"/>
  </w:style>
  <w:style w:type="paragraph" w:styleId="Header">
    <w:name w:val="header"/>
    <w:basedOn w:val="Normal"/>
    <w:link w:val="Head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67A"/>
  </w:style>
  <w:style w:type="paragraph" w:styleId="Footer">
    <w:name w:val="footer"/>
    <w:basedOn w:val="Normal"/>
    <w:link w:val="Foot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67A"/>
  </w:style>
  <w:style w:type="paragraph" w:styleId="Revision">
    <w:name w:val="Revision"/>
    <w:hidden/>
    <w:uiPriority w:val="99"/>
    <w:semiHidden/>
    <w:rsid w:val="006613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1F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46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A467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8A4670"/>
  </w:style>
  <w:style w:type="character" w:customStyle="1" w:styleId="ui-ncbitoggler-master-text">
    <w:name w:val="ui-ncbitoggler-master-text"/>
    <w:basedOn w:val="DefaultParagraphFont"/>
    <w:rsid w:val="008A4670"/>
  </w:style>
  <w:style w:type="paragraph" w:styleId="NormalWeb">
    <w:name w:val="Normal (Web)"/>
    <w:basedOn w:val="Normal"/>
    <w:uiPriority w:val="99"/>
    <w:semiHidden/>
    <w:unhideWhenUsed/>
    <w:rsid w:val="008A4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A4670"/>
  </w:style>
  <w:style w:type="character" w:styleId="FollowedHyperlink">
    <w:name w:val="FollowedHyperlink"/>
    <w:basedOn w:val="DefaultParagraphFont"/>
    <w:uiPriority w:val="99"/>
    <w:semiHidden/>
    <w:unhideWhenUsed/>
    <w:rsid w:val="00744E2B"/>
    <w:rPr>
      <w:color w:val="800080"/>
      <w:u w:val="single"/>
    </w:rPr>
  </w:style>
  <w:style w:type="paragraph" w:customStyle="1" w:styleId="xl64">
    <w:name w:val="xl64"/>
    <w:basedOn w:val="Normal"/>
    <w:rsid w:val="0074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744E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44"/>
      <w:szCs w:val="44"/>
    </w:rPr>
  </w:style>
  <w:style w:type="paragraph" w:customStyle="1" w:styleId="xl66">
    <w:name w:val="xl66"/>
    <w:basedOn w:val="Normal"/>
    <w:rsid w:val="0074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744E2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794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0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6E1D98-BD43-4D74-9DF6-7C0082E4C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Froehlich</dc:creator>
  <cp:lastModifiedBy>Florian Froehlich</cp:lastModifiedBy>
  <cp:revision>2</cp:revision>
  <cp:lastPrinted>2014-08-15T20:40:00Z</cp:lastPrinted>
  <dcterms:created xsi:type="dcterms:W3CDTF">2015-05-11T20:50:00Z</dcterms:created>
  <dcterms:modified xsi:type="dcterms:W3CDTF">2015-05-11T20:50:00Z</dcterms:modified>
</cp:coreProperties>
</file>